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9.</w:t>
      </w:r>
      <w:r>
        <w:rPr>
          <w:sz w:val="24"/>
        </w:rPr>
        <w:t xml:space="preserve"> The list of down regulated genes in the comparison of the rhizome related DEGs. </w:t>
      </w:r>
    </w:p>
    <w:tbl>
      <w:tblPr>
        <w:tblW w:w="110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860"/>
        <w:gridCol w:w="780"/>
        <w:gridCol w:w="800"/>
        <w:gridCol w:w="920"/>
        <w:gridCol w:w="740"/>
        <w:gridCol w:w="880"/>
        <w:gridCol w:w="4460"/>
      </w:tblGrid>
      <w:tr>
        <w:trPr>
          <w:trHeight w:val="285" w:hRule="atLeast"/>
        </w:trPr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Oryza ID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4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135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osphoglycerate/bisphosphoglycerate mutase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0g318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027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PR-lik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677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C-1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536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psin, N-terminal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0g407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jor pollen allergen Lol pI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598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nositol-1, 4, 5-trisphosphate 5-phosphatase-like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130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40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638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263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1g268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Adenosylhomocysteinase (EC 3.3.1.1) 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378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kinas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7g409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465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vr9 elicitor response-like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223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of unknown function DUF563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7g469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cose/ribitol dehydrogenase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0g101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PR-lik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349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ectinmethylesterase precursor (EC 3.1.1.11) 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2g378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CO3-transporter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012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029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072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497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9g283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morin, C-terminal region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490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BP-domain protein 5 (Fragment)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058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57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AD-superfamily hydrolase, subfamily IA, variant 1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5g031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Q calmodulin-binding region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050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0g426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coside hydrolase, family 16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2g391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phosphatase 2C-like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357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-oxophytodienoate reductase 3 (EC 1.3.1.42)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246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oxysomal fatty acid beta-oxidation multifunctional MFP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4g403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040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509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llen allergen/expansin, C-terminal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462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ptidase S10, serine carboxypeptidase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4g386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mino acid/polyamine transporter II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4g548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ctinesterase (EC 3.1.1.11) (Fragment)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5g2388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noleate:oxygen oxidoreductase (Fragment)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342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470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ternal rotenone-insensitive NADPH dehydrogenase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208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avy metal transport/detoxification protein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2g42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kinas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062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sterase/lipase/thioesteras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465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D40-lik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079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4g529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morin, C-terminal region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171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n-finger, RING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7g438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lcium-binding EF-hand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9g383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prenyltransferase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4g432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012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arpin-induced 1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1g033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orkhead-associated domain containing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493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sease resistance protein family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113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ic-leucine zipper (bZIP) transcription factor 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7g149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159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6037</w:t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.</w:t>
            </w:r>
          </w:p>
        </w:tc>
      </w:tr>
      <w:tr>
        <w:trPr>
          <w:trHeight w:val="27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12g226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NA synthetase, class II (D, K and N) domain protein.</w:t>
            </w:r>
          </w:p>
        </w:tc>
      </w:tr>
      <w:tr>
        <w:trPr>
          <w:trHeight w:val="285" w:hRule="atLeast"/>
        </w:trPr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2g19970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cotianamine aminotransferase A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b/>
          <w:bCs/>
          <w:color w:val="000000"/>
          <w:sz w:val="18"/>
          <w:szCs w:val="18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16"/>
          <w:szCs w:val="16"/>
        </w:rPr>
        <w:t xml:space="preserve">A~G represent the </w:t>
      </w:r>
      <w:r>
        <w:rPr>
          <w:sz w:val="16"/>
          <w:szCs w:val="16"/>
        </w:rPr>
        <w:t>expression level of</w:t>
      </w:r>
      <w:r>
        <w:rPr>
          <w:sz w:val="16"/>
          <w:szCs w:val="16"/>
        </w:rPr>
        <w:t xml:space="preserve"> the 7 gene sets including DEGs of rhizome tip verse shoot tip in </w:t>
      </w:r>
      <w:r>
        <w:rPr>
          <w:i/>
          <w:iCs/>
          <w:sz w:val="16"/>
          <w:szCs w:val="16"/>
        </w:rPr>
        <w:t xml:space="preserve">O. longistaminata </w:t>
      </w:r>
      <w:r>
        <w:rPr>
          <w:sz w:val="16"/>
          <w:szCs w:val="16"/>
        </w:rPr>
        <w:t xml:space="preserve">from transcriptome sequencing data (A),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microarray analysis data (C) and results of the present study in </w:t>
      </w:r>
      <w:r>
        <w:rPr>
          <w:i/>
          <w:iCs/>
          <w:sz w:val="16"/>
          <w:szCs w:val="16"/>
        </w:rPr>
        <w:t>Sorghum propinquum</w:t>
      </w:r>
      <w:r>
        <w:rPr>
          <w:sz w:val="16"/>
          <w:szCs w:val="16"/>
        </w:rPr>
        <w:t xml:space="preserve"> (E), DEGs of underground tissues (rhizome tip and rhizome internode) verse above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ground tissues (shoot tip, shoot internode and young leaf) in </w:t>
      </w:r>
      <w:r>
        <w:rPr>
          <w:i/>
          <w:iCs/>
          <w:sz w:val="16"/>
          <w:szCs w:val="16"/>
        </w:rPr>
        <w:t xml:space="preserve">O. longistaminata </w:t>
      </w:r>
      <w:r>
        <w:rPr>
          <w:sz w:val="16"/>
          <w:szCs w:val="16"/>
        </w:rPr>
        <w:t xml:space="preserve">from transcriptome analysis (B), microarray analysis (D) and results of the present study in </w:t>
      </w:r>
    </w:p>
    <w:p>
      <w:pPr>
        <w:pStyle w:val="Normal"/>
        <w:rPr>
          <w:b/>
          <w:b/>
          <w:sz w:val="16"/>
          <w:szCs w:val="16"/>
        </w:rPr>
      </w:pPr>
      <w:r>
        <w:rPr>
          <w:i/>
          <w:iCs/>
          <w:sz w:val="16"/>
          <w:szCs w:val="16"/>
        </w:rPr>
        <w:t>Sorghum propinquum</w:t>
      </w:r>
      <w:r>
        <w:rPr>
          <w:sz w:val="16"/>
          <w:szCs w:val="16"/>
        </w:rPr>
        <w:t xml:space="preserve"> (F), and candidate rhizome-enriched genes in </w:t>
      </w:r>
      <w:r>
        <w:rPr>
          <w:i/>
          <w:iCs/>
          <w:sz w:val="16"/>
          <w:szCs w:val="16"/>
        </w:rPr>
        <w:t>S. Halepense</w:t>
      </w:r>
      <w:r>
        <w:rPr>
          <w:sz w:val="16"/>
          <w:szCs w:val="16"/>
        </w:rPr>
        <w:t xml:space="preserve"> (pSH)</w:t>
      </w:r>
      <w:r>
        <w:rPr>
          <w:i/>
          <w:iCs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i/>
          <w:iCs/>
          <w:sz w:val="16"/>
          <w:szCs w:val="16"/>
        </w:rPr>
        <w:t xml:space="preserve"> S. propinquum </w:t>
      </w:r>
      <w:r>
        <w:rPr>
          <w:sz w:val="16"/>
          <w:szCs w:val="16"/>
        </w:rPr>
        <w:t>(G)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color w:val="FF0000"/>
          <w:sz w:val="16"/>
          <w:szCs w:val="16"/>
        </w:rPr>
      </w:pPr>
      <w:r>
        <w:rPr>
          <w:b/>
          <w:color w:val="FF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9:53:00Z</dcterms:created>
  <dc:creator>zt</dc:creator>
  <dc:description/>
  <dc:language>en-US</dc:language>
  <cp:lastModifiedBy>Kate</cp:lastModifiedBy>
  <dcterms:modified xsi:type="dcterms:W3CDTF">2013-01-20T19:53:00Z</dcterms:modified>
  <cp:revision>2</cp:revision>
  <dc:subject/>
  <dc:title/>
</cp:coreProperties>
</file>